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3AD4CB" w14:textId="77777777" w:rsidR="002E33A4" w:rsidRPr="00F70D5C" w:rsidRDefault="002E33A4" w:rsidP="002E33A4">
      <w:pPr>
        <w:spacing w:after="0"/>
        <w:rPr>
          <w:i/>
        </w:rPr>
      </w:pPr>
      <w:r>
        <w:rPr>
          <w:b/>
        </w:rPr>
        <w:t>Supplementary Material  -</w:t>
      </w:r>
      <w:r w:rsidRPr="00F70D5C">
        <w:rPr>
          <w:i/>
        </w:rPr>
        <w:t xml:space="preserve"> </w:t>
      </w:r>
      <w:r w:rsidRPr="00A4253C">
        <w:rPr>
          <w:i/>
        </w:rPr>
        <w:t>A modern approach to identifying and characterizing child asthma and wheeze phenotypes based on clinical data</w:t>
      </w:r>
      <w:r>
        <w:rPr>
          <w:i/>
        </w:rPr>
        <w:t>.</w:t>
      </w:r>
    </w:p>
    <w:p w14:paraId="6686CEBF" w14:textId="5CB657FE" w:rsidR="002E33A4" w:rsidRDefault="002E33A4" w:rsidP="002E33A4">
      <w:pPr>
        <w:spacing w:after="240"/>
        <w:rPr>
          <w:b/>
        </w:rPr>
      </w:pPr>
      <w:r>
        <w:rPr>
          <w:b/>
        </w:rPr>
        <w:t>B Brew, F Chiesa, C Lundholm, A Örtqvist, C Almqvist</w:t>
      </w:r>
    </w:p>
    <w:p w14:paraId="48B194FD" w14:textId="416C80EF" w:rsidR="002E33A4" w:rsidRPr="00F8725D" w:rsidRDefault="002E33A4" w:rsidP="002E33A4">
      <w:pPr>
        <w:rPr>
          <w:b/>
          <w:bCs/>
        </w:rPr>
      </w:pPr>
      <w:r w:rsidRPr="00F8725D">
        <w:rPr>
          <w:b/>
          <w:bCs/>
        </w:rPr>
        <w:t>S2</w:t>
      </w:r>
      <w:r w:rsidR="009A4E98">
        <w:rPr>
          <w:b/>
          <w:bCs/>
        </w:rPr>
        <w:t xml:space="preserve"> Table</w:t>
      </w:r>
      <w:bookmarkStart w:id="0" w:name="_GoBack"/>
      <w:bookmarkEnd w:id="0"/>
      <w:r w:rsidRPr="00F8725D">
        <w:rPr>
          <w:b/>
          <w:bCs/>
        </w:rPr>
        <w:t>. Comparison of 4, 5 and 6 latent class models. AIC= Aikake Information Criteria, BIC = Bayesian Information Criteria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952"/>
        <w:gridCol w:w="1053"/>
        <w:gridCol w:w="1109"/>
        <w:gridCol w:w="1134"/>
        <w:gridCol w:w="6095"/>
      </w:tblGrid>
      <w:tr w:rsidR="002E33A4" w14:paraId="58DF6502" w14:textId="77777777" w:rsidTr="006B65E2">
        <w:trPr>
          <w:trHeight w:val="628"/>
        </w:trPr>
        <w:tc>
          <w:tcPr>
            <w:tcW w:w="952" w:type="dxa"/>
          </w:tcPr>
          <w:p w14:paraId="5FAD7DEF" w14:textId="77777777" w:rsidR="002E33A4" w:rsidRDefault="002E33A4" w:rsidP="006B65E2">
            <w:pPr>
              <w:spacing w:after="120"/>
            </w:pPr>
            <w:r>
              <w:t>Number of classes</w:t>
            </w:r>
          </w:p>
        </w:tc>
        <w:tc>
          <w:tcPr>
            <w:tcW w:w="1053" w:type="dxa"/>
            <w:vAlign w:val="center"/>
          </w:tcPr>
          <w:p w14:paraId="1DC5135E" w14:textId="77777777" w:rsidR="002E33A4" w:rsidRDefault="002E33A4" w:rsidP="006B65E2">
            <w:pPr>
              <w:jc w:val="center"/>
            </w:pPr>
            <w:r>
              <w:t>BIC</w:t>
            </w:r>
          </w:p>
        </w:tc>
        <w:tc>
          <w:tcPr>
            <w:tcW w:w="1109" w:type="dxa"/>
            <w:vAlign w:val="center"/>
          </w:tcPr>
          <w:p w14:paraId="2C84B2F3" w14:textId="77777777" w:rsidR="002E33A4" w:rsidRDefault="002E33A4" w:rsidP="006B65E2">
            <w:pPr>
              <w:jc w:val="center"/>
            </w:pPr>
            <w:r>
              <w:t>AIC</w:t>
            </w:r>
          </w:p>
        </w:tc>
        <w:tc>
          <w:tcPr>
            <w:tcW w:w="1134" w:type="dxa"/>
            <w:vAlign w:val="center"/>
          </w:tcPr>
          <w:p w14:paraId="79D1D7C9" w14:textId="77777777" w:rsidR="002E33A4" w:rsidRDefault="002E33A4" w:rsidP="006B65E2">
            <w:pPr>
              <w:jc w:val="center"/>
            </w:pPr>
            <w:r>
              <w:t>Entropy Index</w:t>
            </w:r>
          </w:p>
        </w:tc>
        <w:tc>
          <w:tcPr>
            <w:tcW w:w="6095" w:type="dxa"/>
            <w:vAlign w:val="center"/>
          </w:tcPr>
          <w:p w14:paraId="02502D1D" w14:textId="77777777" w:rsidR="002E33A4" w:rsidRDefault="002E33A4" w:rsidP="006B65E2">
            <w:pPr>
              <w:jc w:val="center"/>
            </w:pPr>
            <w:r>
              <w:t>Lo-Mendell- Rubin</w:t>
            </w:r>
          </w:p>
        </w:tc>
      </w:tr>
      <w:tr w:rsidR="002E33A4" w14:paraId="4363C5E6" w14:textId="77777777" w:rsidTr="006B65E2">
        <w:tc>
          <w:tcPr>
            <w:tcW w:w="952" w:type="dxa"/>
            <w:vAlign w:val="center"/>
          </w:tcPr>
          <w:p w14:paraId="0D32F5C4" w14:textId="77777777" w:rsidR="002E33A4" w:rsidRPr="004E1D29" w:rsidRDefault="002E33A4" w:rsidP="006B65E2">
            <w:pPr>
              <w:jc w:val="center"/>
              <w:rPr>
                <w:b/>
                <w:sz w:val="28"/>
                <w:szCs w:val="28"/>
              </w:rPr>
            </w:pPr>
          </w:p>
          <w:p w14:paraId="770B2A3B" w14:textId="77777777" w:rsidR="002E33A4" w:rsidRPr="004E1D29" w:rsidRDefault="002E33A4" w:rsidP="006B65E2">
            <w:pPr>
              <w:jc w:val="center"/>
              <w:rPr>
                <w:b/>
                <w:sz w:val="28"/>
                <w:szCs w:val="28"/>
              </w:rPr>
            </w:pPr>
            <w:r w:rsidRPr="004E1D29">
              <w:rPr>
                <w:b/>
                <w:sz w:val="28"/>
                <w:szCs w:val="28"/>
              </w:rPr>
              <w:t>4</w:t>
            </w:r>
          </w:p>
          <w:p w14:paraId="026004F6" w14:textId="77777777" w:rsidR="002E33A4" w:rsidRPr="004E1D29" w:rsidRDefault="002E33A4" w:rsidP="006B65E2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053" w:type="dxa"/>
            <w:vAlign w:val="center"/>
          </w:tcPr>
          <w:p w14:paraId="38AAF7A8" w14:textId="77777777" w:rsidR="002E33A4" w:rsidRDefault="002E33A4" w:rsidP="006B65E2">
            <w:pPr>
              <w:jc w:val="center"/>
            </w:pPr>
            <w:r>
              <w:t>5351.57</w:t>
            </w:r>
          </w:p>
          <w:p w14:paraId="11EBBAE8" w14:textId="77777777" w:rsidR="002E33A4" w:rsidRDefault="002E33A4" w:rsidP="006B65E2">
            <w:pPr>
              <w:jc w:val="center"/>
            </w:pPr>
            <w:r>
              <w:t xml:space="preserve">   </w:t>
            </w:r>
          </w:p>
        </w:tc>
        <w:tc>
          <w:tcPr>
            <w:tcW w:w="1109" w:type="dxa"/>
            <w:vAlign w:val="center"/>
          </w:tcPr>
          <w:p w14:paraId="1B6E1CB7" w14:textId="77777777" w:rsidR="002E33A4" w:rsidRDefault="002E33A4" w:rsidP="006B65E2">
            <w:pPr>
              <w:jc w:val="center"/>
            </w:pPr>
            <w:r>
              <w:t>5004.87</w:t>
            </w:r>
          </w:p>
          <w:p w14:paraId="6A50686D" w14:textId="77777777" w:rsidR="002E33A4" w:rsidRDefault="002E33A4" w:rsidP="006B65E2">
            <w:pPr>
              <w:jc w:val="center"/>
            </w:pPr>
            <w:r>
              <w:t xml:space="preserve">    </w:t>
            </w:r>
          </w:p>
        </w:tc>
        <w:tc>
          <w:tcPr>
            <w:tcW w:w="1134" w:type="dxa"/>
            <w:vAlign w:val="center"/>
          </w:tcPr>
          <w:p w14:paraId="29C31689" w14:textId="77777777" w:rsidR="002E33A4" w:rsidRPr="00FA6F30" w:rsidRDefault="002E33A4" w:rsidP="006B65E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6095" w:type="dxa"/>
            <w:vAlign w:val="center"/>
          </w:tcPr>
          <w:p w14:paraId="3C443FB1" w14:textId="77777777" w:rsidR="002E33A4" w:rsidRPr="00FA6F30" w:rsidRDefault="002E33A4" w:rsidP="006B65E2">
            <w:pPr>
              <w:spacing w:after="0" w:line="240" w:lineRule="auto"/>
              <w:rPr>
                <w:sz w:val="20"/>
                <w:szCs w:val="20"/>
              </w:rPr>
            </w:pPr>
            <w:r w:rsidRPr="00FA6F30">
              <w:rPr>
                <w:sz w:val="20"/>
                <w:szCs w:val="20"/>
              </w:rPr>
              <w:t>VUONG-LO-MENDELL-RUBIN LIKELIHOOD RATIO TEST FOR 3 (H0) VERSUS 4 CLASSES</w:t>
            </w:r>
          </w:p>
          <w:p w14:paraId="214C2C70" w14:textId="77777777" w:rsidR="002E33A4" w:rsidRPr="00FA6F30" w:rsidRDefault="002E33A4" w:rsidP="006B65E2">
            <w:pPr>
              <w:spacing w:after="0" w:line="240" w:lineRule="auto"/>
              <w:rPr>
                <w:sz w:val="20"/>
                <w:szCs w:val="20"/>
              </w:rPr>
            </w:pPr>
            <w:r w:rsidRPr="00FA6F30">
              <w:rPr>
                <w:sz w:val="20"/>
                <w:szCs w:val="20"/>
              </w:rPr>
              <w:t>H0 Loglikelihood Value                        -2601.862</w:t>
            </w:r>
          </w:p>
          <w:p w14:paraId="025194F1" w14:textId="77777777" w:rsidR="002E33A4" w:rsidRPr="00FA6F30" w:rsidRDefault="002E33A4" w:rsidP="006B65E2">
            <w:pPr>
              <w:spacing w:after="0" w:line="240" w:lineRule="auto"/>
              <w:rPr>
                <w:sz w:val="20"/>
                <w:szCs w:val="20"/>
              </w:rPr>
            </w:pPr>
            <w:r w:rsidRPr="00FA6F30">
              <w:rPr>
                <w:sz w:val="20"/>
                <w:szCs w:val="20"/>
              </w:rPr>
              <w:t>2 Times the Loglikelihood Difference            348.857</w:t>
            </w:r>
          </w:p>
          <w:p w14:paraId="0ECB8346" w14:textId="77777777" w:rsidR="002E33A4" w:rsidRPr="00FA6F30" w:rsidRDefault="002E33A4" w:rsidP="006B65E2">
            <w:pPr>
              <w:spacing w:after="0" w:line="240" w:lineRule="auto"/>
              <w:rPr>
                <w:sz w:val="20"/>
                <w:szCs w:val="20"/>
              </w:rPr>
            </w:pPr>
            <w:r w:rsidRPr="00FA6F30">
              <w:rPr>
                <w:sz w:val="20"/>
                <w:szCs w:val="20"/>
              </w:rPr>
              <w:t>Difference in the Number of Parameters               19</w:t>
            </w:r>
          </w:p>
          <w:p w14:paraId="3077BDDE" w14:textId="77777777" w:rsidR="002E33A4" w:rsidRDefault="002E33A4" w:rsidP="006B65E2">
            <w:pPr>
              <w:spacing w:after="0" w:line="240" w:lineRule="auto"/>
              <w:rPr>
                <w:sz w:val="20"/>
                <w:szCs w:val="20"/>
              </w:rPr>
            </w:pPr>
            <w:r w:rsidRPr="00FA6F30">
              <w:rPr>
                <w:sz w:val="20"/>
                <w:szCs w:val="20"/>
              </w:rPr>
              <w:t xml:space="preserve">Mean                    </w:t>
            </w:r>
            <w:r>
              <w:rPr>
                <w:sz w:val="20"/>
                <w:szCs w:val="20"/>
              </w:rPr>
              <w:t xml:space="preserve">                         -4.295</w:t>
            </w:r>
          </w:p>
          <w:p w14:paraId="7CBBC948" w14:textId="77777777" w:rsidR="002E33A4" w:rsidRPr="00FA6F30" w:rsidRDefault="002E33A4" w:rsidP="006B65E2">
            <w:pPr>
              <w:spacing w:after="0" w:line="240" w:lineRule="auto"/>
              <w:rPr>
                <w:sz w:val="20"/>
                <w:szCs w:val="20"/>
              </w:rPr>
            </w:pPr>
            <w:r w:rsidRPr="00FA6F30">
              <w:rPr>
                <w:sz w:val="20"/>
                <w:szCs w:val="20"/>
              </w:rPr>
              <w:t>Standard Deviation                               22.560</w:t>
            </w:r>
          </w:p>
          <w:p w14:paraId="4B25D4FA" w14:textId="77777777" w:rsidR="002E33A4" w:rsidRPr="00FA6F30" w:rsidRDefault="002E33A4" w:rsidP="006B65E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FA6F30">
              <w:rPr>
                <w:sz w:val="20"/>
                <w:szCs w:val="20"/>
              </w:rPr>
              <w:t>P-Value                                          0.0000</w:t>
            </w:r>
          </w:p>
          <w:p w14:paraId="0568648C" w14:textId="77777777" w:rsidR="002E33A4" w:rsidRDefault="002E33A4" w:rsidP="006B65E2">
            <w:pPr>
              <w:spacing w:after="0" w:line="240" w:lineRule="auto"/>
              <w:rPr>
                <w:sz w:val="20"/>
                <w:szCs w:val="20"/>
              </w:rPr>
            </w:pPr>
            <w:r w:rsidRPr="00FA6F30">
              <w:rPr>
                <w:sz w:val="20"/>
                <w:szCs w:val="20"/>
              </w:rPr>
              <w:t>LO-</w:t>
            </w:r>
            <w:r>
              <w:rPr>
                <w:sz w:val="20"/>
                <w:szCs w:val="20"/>
              </w:rPr>
              <w:t>MENDELL-RUBIN ADJUSTED LRT TEST</w:t>
            </w:r>
          </w:p>
          <w:p w14:paraId="10E60DA7" w14:textId="77777777" w:rsidR="002E33A4" w:rsidRPr="00FA6F30" w:rsidRDefault="002E33A4" w:rsidP="006B65E2">
            <w:pPr>
              <w:spacing w:after="0" w:line="240" w:lineRule="auto"/>
              <w:rPr>
                <w:sz w:val="20"/>
                <w:szCs w:val="20"/>
              </w:rPr>
            </w:pPr>
            <w:r w:rsidRPr="00FA6F30">
              <w:rPr>
                <w:sz w:val="20"/>
                <w:szCs w:val="20"/>
              </w:rPr>
              <w:t>Value                                           346.106</w:t>
            </w:r>
          </w:p>
          <w:p w14:paraId="64A67B62" w14:textId="77777777" w:rsidR="002E33A4" w:rsidRDefault="002E33A4" w:rsidP="006B65E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FA6F30">
              <w:rPr>
                <w:sz w:val="20"/>
                <w:szCs w:val="20"/>
              </w:rPr>
              <w:t>P-Value                                          0.0000</w:t>
            </w:r>
          </w:p>
          <w:p w14:paraId="61D855E3" w14:textId="77777777" w:rsidR="002E33A4" w:rsidRPr="00FA6F30" w:rsidRDefault="002E33A4" w:rsidP="006B65E2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E33A4" w14:paraId="20BD3B18" w14:textId="77777777" w:rsidTr="006B65E2">
        <w:tc>
          <w:tcPr>
            <w:tcW w:w="952" w:type="dxa"/>
            <w:vAlign w:val="center"/>
          </w:tcPr>
          <w:p w14:paraId="65ABD9A0" w14:textId="77777777" w:rsidR="002E33A4" w:rsidRPr="004E1D29" w:rsidRDefault="002E33A4" w:rsidP="006B65E2">
            <w:pPr>
              <w:jc w:val="center"/>
              <w:rPr>
                <w:b/>
                <w:sz w:val="28"/>
                <w:szCs w:val="28"/>
              </w:rPr>
            </w:pPr>
          </w:p>
          <w:p w14:paraId="0CC8BD7F" w14:textId="77777777" w:rsidR="002E33A4" w:rsidRPr="004E1D29" w:rsidRDefault="002E33A4" w:rsidP="006B65E2">
            <w:pPr>
              <w:jc w:val="center"/>
              <w:rPr>
                <w:b/>
                <w:sz w:val="28"/>
                <w:szCs w:val="28"/>
              </w:rPr>
            </w:pPr>
          </w:p>
          <w:p w14:paraId="0C1A79F8" w14:textId="77777777" w:rsidR="002E33A4" w:rsidRPr="004E1D29" w:rsidRDefault="002E33A4" w:rsidP="006B65E2">
            <w:pPr>
              <w:jc w:val="center"/>
              <w:rPr>
                <w:b/>
                <w:sz w:val="28"/>
                <w:szCs w:val="28"/>
              </w:rPr>
            </w:pPr>
            <w:r w:rsidRPr="004E1D29">
              <w:rPr>
                <w:b/>
                <w:sz w:val="28"/>
                <w:szCs w:val="28"/>
              </w:rPr>
              <w:t>5</w:t>
            </w:r>
          </w:p>
          <w:p w14:paraId="6EC5E7D9" w14:textId="77777777" w:rsidR="002E33A4" w:rsidRPr="004E1D29" w:rsidRDefault="002E33A4" w:rsidP="006B65E2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053" w:type="dxa"/>
            <w:vAlign w:val="center"/>
          </w:tcPr>
          <w:p w14:paraId="395C57FC" w14:textId="77777777" w:rsidR="002E33A4" w:rsidRPr="001259B3" w:rsidRDefault="002E33A4" w:rsidP="006B65E2">
            <w:r>
              <w:t>5307.05</w:t>
            </w:r>
          </w:p>
          <w:p w14:paraId="26A8249B" w14:textId="77777777" w:rsidR="002E33A4" w:rsidRDefault="002E33A4" w:rsidP="006B65E2">
            <w:pPr>
              <w:jc w:val="center"/>
            </w:pPr>
          </w:p>
        </w:tc>
        <w:tc>
          <w:tcPr>
            <w:tcW w:w="1109" w:type="dxa"/>
            <w:vAlign w:val="center"/>
          </w:tcPr>
          <w:p w14:paraId="1B9121C8" w14:textId="77777777" w:rsidR="002E33A4" w:rsidRDefault="002E33A4" w:rsidP="006B65E2">
            <w:pPr>
              <w:jc w:val="center"/>
            </w:pPr>
            <w:r>
              <w:t>4872.51</w:t>
            </w:r>
          </w:p>
          <w:p w14:paraId="29C9B679" w14:textId="77777777" w:rsidR="002E33A4" w:rsidRDefault="002E33A4" w:rsidP="006B65E2">
            <w:pPr>
              <w:jc w:val="center"/>
            </w:pPr>
            <w:r>
              <w:t xml:space="preserve">     </w:t>
            </w:r>
          </w:p>
        </w:tc>
        <w:tc>
          <w:tcPr>
            <w:tcW w:w="1134" w:type="dxa"/>
            <w:vAlign w:val="center"/>
          </w:tcPr>
          <w:p w14:paraId="3A69F801" w14:textId="77777777" w:rsidR="002E33A4" w:rsidRPr="001259B3" w:rsidRDefault="002E33A4" w:rsidP="006B65E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6095" w:type="dxa"/>
            <w:vAlign w:val="center"/>
          </w:tcPr>
          <w:p w14:paraId="0E5C131C" w14:textId="77777777" w:rsidR="002E33A4" w:rsidRPr="001259B3" w:rsidRDefault="002E33A4" w:rsidP="006B65E2">
            <w:pPr>
              <w:spacing w:after="0" w:line="240" w:lineRule="auto"/>
              <w:rPr>
                <w:sz w:val="20"/>
                <w:szCs w:val="20"/>
              </w:rPr>
            </w:pPr>
            <w:r w:rsidRPr="001259B3">
              <w:rPr>
                <w:sz w:val="20"/>
                <w:szCs w:val="20"/>
              </w:rPr>
              <w:t>VUONG-LO-MENDELL-RUBIN LIKELIHOOD RATIO TEST FOR 4 (H0) VERSUS 5 CLASSES</w:t>
            </w:r>
          </w:p>
          <w:p w14:paraId="7D55DD5A" w14:textId="77777777" w:rsidR="002E33A4" w:rsidRPr="001259B3" w:rsidRDefault="002E33A4" w:rsidP="006B65E2">
            <w:pPr>
              <w:spacing w:after="0" w:line="240" w:lineRule="auto"/>
              <w:rPr>
                <w:sz w:val="20"/>
                <w:szCs w:val="20"/>
              </w:rPr>
            </w:pPr>
            <w:r w:rsidRPr="001259B3">
              <w:rPr>
                <w:sz w:val="20"/>
                <w:szCs w:val="20"/>
              </w:rPr>
              <w:t>H0 Loglikelihood Value                        -2427.434</w:t>
            </w:r>
          </w:p>
          <w:p w14:paraId="6219D123" w14:textId="77777777" w:rsidR="002E33A4" w:rsidRPr="001259B3" w:rsidRDefault="002E33A4" w:rsidP="006B65E2">
            <w:pPr>
              <w:spacing w:after="0" w:line="240" w:lineRule="auto"/>
              <w:rPr>
                <w:sz w:val="20"/>
                <w:szCs w:val="20"/>
              </w:rPr>
            </w:pPr>
            <w:r w:rsidRPr="001259B3">
              <w:rPr>
                <w:sz w:val="20"/>
                <w:szCs w:val="20"/>
              </w:rPr>
              <w:t>2 Times the Loglikelihood Difference            170.359</w:t>
            </w:r>
          </w:p>
          <w:p w14:paraId="137906E8" w14:textId="77777777" w:rsidR="002E33A4" w:rsidRPr="001259B3" w:rsidRDefault="002E33A4" w:rsidP="006B65E2">
            <w:pPr>
              <w:spacing w:after="0" w:line="240" w:lineRule="auto"/>
              <w:rPr>
                <w:sz w:val="20"/>
                <w:szCs w:val="20"/>
              </w:rPr>
            </w:pPr>
            <w:r w:rsidRPr="001259B3">
              <w:rPr>
                <w:sz w:val="20"/>
                <w:szCs w:val="20"/>
              </w:rPr>
              <w:t>Difference in the Number of Parameters               20</w:t>
            </w:r>
          </w:p>
          <w:p w14:paraId="250AA7EF" w14:textId="77777777" w:rsidR="002E33A4" w:rsidRPr="001259B3" w:rsidRDefault="002E33A4" w:rsidP="006B65E2">
            <w:pPr>
              <w:spacing w:after="0" w:line="240" w:lineRule="auto"/>
              <w:rPr>
                <w:sz w:val="20"/>
                <w:szCs w:val="20"/>
              </w:rPr>
            </w:pPr>
            <w:r w:rsidRPr="001259B3">
              <w:rPr>
                <w:sz w:val="20"/>
                <w:szCs w:val="20"/>
              </w:rPr>
              <w:t xml:space="preserve"> Mean                                              6.277</w:t>
            </w:r>
          </w:p>
          <w:p w14:paraId="24D93166" w14:textId="77777777" w:rsidR="002E33A4" w:rsidRPr="001259B3" w:rsidRDefault="002E33A4" w:rsidP="006B65E2">
            <w:pPr>
              <w:spacing w:after="0" w:line="240" w:lineRule="auto"/>
              <w:rPr>
                <w:sz w:val="20"/>
                <w:szCs w:val="20"/>
              </w:rPr>
            </w:pPr>
            <w:r w:rsidRPr="001259B3">
              <w:rPr>
                <w:sz w:val="20"/>
                <w:szCs w:val="20"/>
              </w:rPr>
              <w:t>Standard Deviation                                5.399</w:t>
            </w:r>
          </w:p>
          <w:p w14:paraId="3B48EB06" w14:textId="77777777" w:rsidR="002E33A4" w:rsidRPr="001259B3" w:rsidRDefault="002E33A4" w:rsidP="006B65E2">
            <w:pPr>
              <w:spacing w:after="0" w:line="240" w:lineRule="auto"/>
              <w:rPr>
                <w:sz w:val="20"/>
                <w:szCs w:val="20"/>
              </w:rPr>
            </w:pPr>
            <w:r w:rsidRPr="001259B3">
              <w:rPr>
                <w:sz w:val="20"/>
                <w:szCs w:val="20"/>
              </w:rPr>
              <w:t xml:space="preserve"> P-Value                                          0.0000</w:t>
            </w:r>
          </w:p>
          <w:p w14:paraId="776D1E44" w14:textId="77777777" w:rsidR="002E33A4" w:rsidRPr="001259B3" w:rsidRDefault="002E33A4" w:rsidP="006B65E2">
            <w:pPr>
              <w:spacing w:after="0" w:line="240" w:lineRule="auto"/>
              <w:rPr>
                <w:sz w:val="20"/>
                <w:szCs w:val="20"/>
              </w:rPr>
            </w:pPr>
            <w:r w:rsidRPr="001259B3">
              <w:rPr>
                <w:sz w:val="20"/>
                <w:szCs w:val="20"/>
              </w:rPr>
              <w:t>LO-MENDELL-RUBIN ADJUSTED LRT TEST</w:t>
            </w:r>
          </w:p>
          <w:p w14:paraId="302F15C8" w14:textId="77777777" w:rsidR="002E33A4" w:rsidRPr="001259B3" w:rsidRDefault="002E33A4" w:rsidP="006B65E2">
            <w:pPr>
              <w:spacing w:after="0" w:line="240" w:lineRule="auto"/>
              <w:rPr>
                <w:sz w:val="20"/>
                <w:szCs w:val="20"/>
              </w:rPr>
            </w:pPr>
            <w:r w:rsidRPr="001259B3">
              <w:rPr>
                <w:sz w:val="20"/>
                <w:szCs w:val="20"/>
              </w:rPr>
              <w:t>Value                                           169.083</w:t>
            </w:r>
          </w:p>
          <w:p w14:paraId="196375E5" w14:textId="77777777" w:rsidR="002E33A4" w:rsidRDefault="002E33A4" w:rsidP="006B65E2">
            <w:pPr>
              <w:spacing w:after="0" w:line="240" w:lineRule="auto"/>
              <w:rPr>
                <w:sz w:val="20"/>
                <w:szCs w:val="20"/>
              </w:rPr>
            </w:pPr>
            <w:r w:rsidRPr="001259B3">
              <w:rPr>
                <w:sz w:val="20"/>
                <w:szCs w:val="20"/>
              </w:rPr>
              <w:t>P-Value                                          0.0000</w:t>
            </w:r>
          </w:p>
          <w:p w14:paraId="17AE9CAC" w14:textId="77777777" w:rsidR="002E33A4" w:rsidRPr="00300CBE" w:rsidRDefault="002E33A4" w:rsidP="006B65E2">
            <w:pPr>
              <w:spacing w:after="0" w:line="240" w:lineRule="auto"/>
              <w:rPr>
                <w:color w:val="FF0000"/>
              </w:rPr>
            </w:pPr>
          </w:p>
        </w:tc>
      </w:tr>
      <w:tr w:rsidR="002E33A4" w14:paraId="43C6603E" w14:textId="77777777" w:rsidTr="006B65E2">
        <w:tc>
          <w:tcPr>
            <w:tcW w:w="952" w:type="dxa"/>
            <w:vAlign w:val="center"/>
          </w:tcPr>
          <w:p w14:paraId="1690BB92" w14:textId="77777777" w:rsidR="002E33A4" w:rsidRPr="004E1D29" w:rsidRDefault="002E33A4" w:rsidP="006B65E2">
            <w:pPr>
              <w:jc w:val="center"/>
              <w:rPr>
                <w:b/>
                <w:sz w:val="28"/>
                <w:szCs w:val="28"/>
              </w:rPr>
            </w:pPr>
          </w:p>
          <w:p w14:paraId="49789E30" w14:textId="77777777" w:rsidR="002E33A4" w:rsidRPr="004E1D29" w:rsidRDefault="002E33A4" w:rsidP="006B65E2">
            <w:pPr>
              <w:jc w:val="center"/>
              <w:rPr>
                <w:b/>
                <w:sz w:val="28"/>
                <w:szCs w:val="28"/>
              </w:rPr>
            </w:pPr>
          </w:p>
          <w:p w14:paraId="33598296" w14:textId="77777777" w:rsidR="002E33A4" w:rsidRPr="004E1D29" w:rsidRDefault="002E33A4" w:rsidP="006B65E2">
            <w:pPr>
              <w:jc w:val="center"/>
              <w:rPr>
                <w:b/>
                <w:sz w:val="28"/>
                <w:szCs w:val="28"/>
              </w:rPr>
            </w:pPr>
            <w:r w:rsidRPr="004E1D29">
              <w:rPr>
                <w:b/>
                <w:sz w:val="28"/>
                <w:szCs w:val="28"/>
              </w:rPr>
              <w:t>6</w:t>
            </w:r>
          </w:p>
          <w:p w14:paraId="0BF38498" w14:textId="77777777" w:rsidR="002E33A4" w:rsidRPr="004E1D29" w:rsidRDefault="002E33A4" w:rsidP="006B65E2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053" w:type="dxa"/>
            <w:vAlign w:val="center"/>
          </w:tcPr>
          <w:p w14:paraId="1832755E" w14:textId="77777777" w:rsidR="002E33A4" w:rsidRPr="007B19BC" w:rsidRDefault="002E33A4" w:rsidP="006B65E2">
            <w:r w:rsidRPr="007B19BC">
              <w:t>5400.023</w:t>
            </w:r>
          </w:p>
          <w:p w14:paraId="62CD48D3" w14:textId="77777777" w:rsidR="002E33A4" w:rsidRDefault="002E33A4" w:rsidP="006B65E2">
            <w:pPr>
              <w:jc w:val="center"/>
            </w:pPr>
          </w:p>
        </w:tc>
        <w:tc>
          <w:tcPr>
            <w:tcW w:w="1109" w:type="dxa"/>
            <w:vAlign w:val="center"/>
          </w:tcPr>
          <w:p w14:paraId="786FB0E6" w14:textId="77777777" w:rsidR="002E33A4" w:rsidRPr="007B19BC" w:rsidRDefault="002E33A4" w:rsidP="006B65E2">
            <w:r w:rsidRPr="007B19BC">
              <w:t>4877.654</w:t>
            </w:r>
          </w:p>
          <w:p w14:paraId="6FE2571F" w14:textId="77777777" w:rsidR="002E33A4" w:rsidRDefault="002E33A4" w:rsidP="006B65E2">
            <w:pPr>
              <w:jc w:val="center"/>
            </w:pPr>
          </w:p>
        </w:tc>
        <w:tc>
          <w:tcPr>
            <w:tcW w:w="1134" w:type="dxa"/>
            <w:vAlign w:val="center"/>
          </w:tcPr>
          <w:p w14:paraId="59352BEF" w14:textId="77777777" w:rsidR="002E33A4" w:rsidRPr="007B19BC" w:rsidRDefault="002E33A4" w:rsidP="006B65E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6095" w:type="dxa"/>
            <w:vAlign w:val="center"/>
          </w:tcPr>
          <w:p w14:paraId="67E34A69" w14:textId="77777777" w:rsidR="002E33A4" w:rsidRPr="007B19BC" w:rsidRDefault="002E33A4" w:rsidP="006B65E2">
            <w:pPr>
              <w:spacing w:after="0" w:line="240" w:lineRule="auto"/>
              <w:rPr>
                <w:sz w:val="20"/>
                <w:szCs w:val="20"/>
              </w:rPr>
            </w:pPr>
            <w:r w:rsidRPr="007B19BC">
              <w:rPr>
                <w:sz w:val="20"/>
                <w:szCs w:val="20"/>
              </w:rPr>
              <w:t xml:space="preserve">VUONG-LO-MENDELL-RUBIN LIKELIHOOD RATIO TEST </w:t>
            </w:r>
            <w:r>
              <w:rPr>
                <w:sz w:val="20"/>
                <w:szCs w:val="20"/>
              </w:rPr>
              <w:t>FOR 5 (H0) VERSUS 6 CLASSES</w:t>
            </w:r>
            <w:r w:rsidRPr="007B19BC">
              <w:rPr>
                <w:sz w:val="20"/>
                <w:szCs w:val="20"/>
              </w:rPr>
              <w:t xml:space="preserve">     </w:t>
            </w:r>
          </w:p>
          <w:p w14:paraId="15AA8F24" w14:textId="77777777" w:rsidR="002E33A4" w:rsidRPr="007B19BC" w:rsidRDefault="002E33A4" w:rsidP="006B65E2">
            <w:pPr>
              <w:spacing w:after="0" w:line="240" w:lineRule="auto"/>
              <w:rPr>
                <w:sz w:val="20"/>
                <w:szCs w:val="20"/>
              </w:rPr>
            </w:pPr>
            <w:r w:rsidRPr="007B19BC">
              <w:rPr>
                <w:sz w:val="20"/>
                <w:szCs w:val="20"/>
              </w:rPr>
              <w:t xml:space="preserve"> H0 Loglikelihood Value  </w:t>
            </w:r>
            <w:r>
              <w:rPr>
                <w:sz w:val="20"/>
                <w:szCs w:val="20"/>
              </w:rPr>
              <w:t xml:space="preserve">                      -2342.254</w:t>
            </w:r>
          </w:p>
          <w:p w14:paraId="4B420842" w14:textId="77777777" w:rsidR="002E33A4" w:rsidRPr="007B19BC" w:rsidRDefault="002E33A4" w:rsidP="006B65E2">
            <w:pPr>
              <w:spacing w:after="0" w:line="240" w:lineRule="auto"/>
              <w:rPr>
                <w:sz w:val="20"/>
                <w:szCs w:val="20"/>
              </w:rPr>
            </w:pPr>
            <w:r w:rsidRPr="007B19BC">
              <w:rPr>
                <w:sz w:val="20"/>
                <w:szCs w:val="20"/>
              </w:rPr>
              <w:t>2 Times the Loglikelihoo</w:t>
            </w:r>
            <w:r>
              <w:rPr>
                <w:sz w:val="20"/>
                <w:szCs w:val="20"/>
              </w:rPr>
              <w:t>d Difference             32.854</w:t>
            </w:r>
          </w:p>
          <w:p w14:paraId="3F439DF3" w14:textId="77777777" w:rsidR="002E33A4" w:rsidRPr="007B19BC" w:rsidRDefault="002E33A4" w:rsidP="006B65E2">
            <w:pPr>
              <w:spacing w:after="0" w:line="240" w:lineRule="auto"/>
              <w:rPr>
                <w:sz w:val="20"/>
                <w:szCs w:val="20"/>
              </w:rPr>
            </w:pPr>
            <w:r w:rsidRPr="007B19BC">
              <w:rPr>
                <w:sz w:val="20"/>
                <w:szCs w:val="20"/>
              </w:rPr>
              <w:t>Difference in the Number</w:t>
            </w:r>
            <w:r>
              <w:rPr>
                <w:sz w:val="20"/>
                <w:szCs w:val="20"/>
              </w:rPr>
              <w:t xml:space="preserve"> of Parameters               19</w:t>
            </w:r>
          </w:p>
          <w:p w14:paraId="200F422E" w14:textId="77777777" w:rsidR="002E33A4" w:rsidRPr="007B19BC" w:rsidRDefault="002E33A4" w:rsidP="006B65E2">
            <w:pPr>
              <w:spacing w:after="0" w:line="240" w:lineRule="auto"/>
              <w:rPr>
                <w:sz w:val="20"/>
                <w:szCs w:val="20"/>
              </w:rPr>
            </w:pPr>
            <w:r w:rsidRPr="007B19BC">
              <w:rPr>
                <w:sz w:val="20"/>
                <w:szCs w:val="20"/>
              </w:rPr>
              <w:t xml:space="preserve">Mean                    </w:t>
            </w:r>
            <w:r>
              <w:rPr>
                <w:sz w:val="20"/>
                <w:szCs w:val="20"/>
              </w:rPr>
              <w:t xml:space="preserve">                         25.030</w:t>
            </w:r>
          </w:p>
          <w:p w14:paraId="046A9C75" w14:textId="77777777" w:rsidR="002E33A4" w:rsidRPr="007B19BC" w:rsidRDefault="002E33A4" w:rsidP="006B65E2">
            <w:pPr>
              <w:spacing w:after="0" w:line="240" w:lineRule="auto"/>
              <w:rPr>
                <w:sz w:val="20"/>
                <w:szCs w:val="20"/>
              </w:rPr>
            </w:pPr>
            <w:r w:rsidRPr="007B19BC">
              <w:rPr>
                <w:sz w:val="20"/>
                <w:szCs w:val="20"/>
              </w:rPr>
              <w:t xml:space="preserve">Standard Deviation      </w:t>
            </w:r>
            <w:r>
              <w:rPr>
                <w:sz w:val="20"/>
                <w:szCs w:val="20"/>
              </w:rPr>
              <w:t xml:space="preserve">                         21.963</w:t>
            </w:r>
          </w:p>
          <w:p w14:paraId="0900DB65" w14:textId="77777777" w:rsidR="002E33A4" w:rsidRPr="007B19BC" w:rsidRDefault="002E33A4" w:rsidP="006B65E2">
            <w:pPr>
              <w:spacing w:after="0" w:line="240" w:lineRule="auto"/>
              <w:rPr>
                <w:sz w:val="20"/>
                <w:szCs w:val="20"/>
              </w:rPr>
            </w:pPr>
            <w:r w:rsidRPr="007B19BC">
              <w:rPr>
                <w:sz w:val="20"/>
                <w:szCs w:val="20"/>
              </w:rPr>
              <w:t xml:space="preserve">P-Value                 </w:t>
            </w:r>
            <w:r>
              <w:rPr>
                <w:sz w:val="20"/>
                <w:szCs w:val="20"/>
              </w:rPr>
              <w:t xml:space="preserve">                         0.2466</w:t>
            </w:r>
          </w:p>
          <w:p w14:paraId="00ED6F96" w14:textId="77777777" w:rsidR="002E33A4" w:rsidRPr="007B19BC" w:rsidRDefault="002E33A4" w:rsidP="006B65E2">
            <w:pPr>
              <w:spacing w:after="0" w:line="240" w:lineRule="auto"/>
              <w:rPr>
                <w:sz w:val="20"/>
                <w:szCs w:val="20"/>
              </w:rPr>
            </w:pPr>
            <w:r w:rsidRPr="007B19BC">
              <w:rPr>
                <w:sz w:val="20"/>
                <w:szCs w:val="20"/>
              </w:rPr>
              <w:t>LO-</w:t>
            </w:r>
            <w:r>
              <w:rPr>
                <w:sz w:val="20"/>
                <w:szCs w:val="20"/>
              </w:rPr>
              <w:t>MENDELL-RUBIN ADJUSTED LRT TEST</w:t>
            </w:r>
            <w:r w:rsidRPr="007B19BC">
              <w:rPr>
                <w:sz w:val="20"/>
                <w:szCs w:val="20"/>
              </w:rPr>
              <w:t xml:space="preserve">   </w:t>
            </w:r>
          </w:p>
          <w:p w14:paraId="2FDE8251" w14:textId="77777777" w:rsidR="002E33A4" w:rsidRPr="007B19BC" w:rsidRDefault="002E33A4" w:rsidP="006B65E2">
            <w:pPr>
              <w:spacing w:after="0" w:line="240" w:lineRule="auto"/>
              <w:rPr>
                <w:sz w:val="20"/>
                <w:szCs w:val="20"/>
              </w:rPr>
            </w:pPr>
            <w:r w:rsidRPr="007B19BC">
              <w:rPr>
                <w:sz w:val="20"/>
                <w:szCs w:val="20"/>
              </w:rPr>
              <w:t xml:space="preserve"> Value                   </w:t>
            </w:r>
            <w:r>
              <w:rPr>
                <w:sz w:val="20"/>
                <w:szCs w:val="20"/>
              </w:rPr>
              <w:t xml:space="preserve">                         32.595</w:t>
            </w:r>
            <w:r w:rsidRPr="007B19BC">
              <w:rPr>
                <w:sz w:val="20"/>
                <w:szCs w:val="20"/>
              </w:rPr>
              <w:t xml:space="preserve">       </w:t>
            </w:r>
          </w:p>
          <w:p w14:paraId="063A3971" w14:textId="77777777" w:rsidR="002E33A4" w:rsidRDefault="002E33A4" w:rsidP="006B65E2">
            <w:pPr>
              <w:spacing w:after="0" w:line="240" w:lineRule="auto"/>
              <w:rPr>
                <w:sz w:val="20"/>
                <w:szCs w:val="20"/>
              </w:rPr>
            </w:pPr>
            <w:r w:rsidRPr="007B19BC">
              <w:rPr>
                <w:sz w:val="20"/>
                <w:szCs w:val="20"/>
              </w:rPr>
              <w:t xml:space="preserve"> P-Value                                          0.2498</w:t>
            </w:r>
          </w:p>
          <w:p w14:paraId="02BA6521" w14:textId="77777777" w:rsidR="002E33A4" w:rsidRPr="00EE4CEC" w:rsidRDefault="002E33A4" w:rsidP="006B65E2">
            <w:pPr>
              <w:rPr>
                <w:sz w:val="20"/>
                <w:szCs w:val="20"/>
              </w:rPr>
            </w:pPr>
          </w:p>
        </w:tc>
      </w:tr>
    </w:tbl>
    <w:p w14:paraId="2C670407" w14:textId="77777777" w:rsidR="002E33A4" w:rsidRPr="007B19BC" w:rsidRDefault="002E33A4" w:rsidP="002E33A4"/>
    <w:p w14:paraId="5BB1EFD7" w14:textId="77777777" w:rsidR="001F469B" w:rsidRDefault="001F469B"/>
    <w:sectPr w:rsidR="001F469B" w:rsidSect="00300C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3A4"/>
    <w:rsid w:val="001F469B"/>
    <w:rsid w:val="002E33A4"/>
    <w:rsid w:val="009A4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D882A"/>
  <w15:chartTrackingRefBased/>
  <w15:docId w15:val="{DBA16373-BB18-4ED4-A676-A091D524E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3A4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33A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4E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E98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84B8D07E8B3B46AC26FC9F0A3F125A" ma:contentTypeVersion="8" ma:contentTypeDescription="Create a new document." ma:contentTypeScope="" ma:versionID="d133438d636444da55a0e5b665d7edeb">
  <xsd:schema xmlns:xsd="http://www.w3.org/2001/XMLSchema" xmlns:xs="http://www.w3.org/2001/XMLSchema" xmlns:p="http://schemas.microsoft.com/office/2006/metadata/properties" xmlns:ns3="c2914595-bc70-472a-a83e-5f3059b06bf8" targetNamespace="http://schemas.microsoft.com/office/2006/metadata/properties" ma:root="true" ma:fieldsID="efe734b33820e174b4735237acb14c5d" ns3:_="">
    <xsd:import namespace="c2914595-bc70-472a-a83e-5f3059b06b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914595-bc70-472a-a83e-5f3059b06b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50630DB-44C2-4D60-B3B5-FAA3A5DDCE3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D410A95-B71B-4855-9F54-A7336EE5851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4472522-D075-4C36-8E71-AAE6B7935C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914595-bc70-472a-a83e-5f3059b06b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3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wyn Brew Haasdyk</dc:creator>
  <cp:keywords/>
  <dc:description/>
  <cp:lastModifiedBy>Bronwyn Brew Haasdyk</cp:lastModifiedBy>
  <cp:revision>2</cp:revision>
  <dcterms:created xsi:type="dcterms:W3CDTF">2019-12-17T01:16:00Z</dcterms:created>
  <dcterms:modified xsi:type="dcterms:W3CDTF">2019-12-17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84B8D07E8B3B46AC26FC9F0A3F125A</vt:lpwstr>
  </property>
</Properties>
</file>